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62FF" w:rsidRPr="00E93978" w:rsidRDefault="004962FF" w:rsidP="004962FF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E93978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2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able. 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mpliance of vitamin B</w:t>
      </w:r>
      <w:r w:rsidRPr="00036B3A">
        <w:rPr>
          <w:rFonts w:asciiTheme="minorHAnsi" w:hAnsiTheme="minorHAnsi" w:cstheme="minorHAnsi"/>
          <w:b/>
          <w:bCs/>
          <w:color w:val="000000"/>
          <w:sz w:val="22"/>
          <w:szCs w:val="22"/>
          <w:vertAlign w:val="subscript"/>
        </w:rPr>
        <w:t xml:space="preserve">12 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>supplementation among Nepalese infants participating in clinical trial on the effect of vitamin B</w:t>
      </w:r>
      <w:r w:rsidRPr="00036B3A">
        <w:rPr>
          <w:rFonts w:asciiTheme="minorHAnsi" w:hAnsiTheme="minorHAnsi" w:cstheme="minorHAnsi"/>
          <w:b/>
          <w:bCs/>
          <w:color w:val="000000"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pplementation on growth, development, and hemoglobin concentration</w:t>
      </w:r>
    </w:p>
    <w:p w:rsidR="004962FF" w:rsidRPr="00E93978" w:rsidRDefault="004962FF" w:rsidP="004962FF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W w:w="9471" w:type="dxa"/>
        <w:tblLook w:val="04A0" w:firstRow="1" w:lastRow="0" w:firstColumn="1" w:lastColumn="0" w:noHBand="0" w:noVBand="1"/>
      </w:tblPr>
      <w:tblGrid>
        <w:gridCol w:w="4310"/>
        <w:gridCol w:w="836"/>
        <w:gridCol w:w="1956"/>
        <w:gridCol w:w="1129"/>
        <w:gridCol w:w="1205"/>
        <w:gridCol w:w="35"/>
      </w:tblGrid>
      <w:tr w:rsidR="004962FF" w:rsidRPr="00E93978" w:rsidTr="000E7B9F">
        <w:trPr>
          <w:trHeight w:val="32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93978" w:rsidRDefault="004962FF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93978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>Vitamin B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  <w:vertAlign w:val="subscript"/>
              </w:rPr>
              <w:t>12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 xml:space="preserve"> group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93978" w:rsidRDefault="004962FF" w:rsidP="000E7B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lacebo group</w:t>
            </w:r>
          </w:p>
        </w:tc>
      </w:tr>
      <w:tr w:rsidR="004962FF" w:rsidRPr="00E93978" w:rsidTr="000E7B9F">
        <w:trPr>
          <w:gridAfter w:val="1"/>
          <w:wAfter w:w="35" w:type="dxa"/>
          <w:trHeight w:val="3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nformation on whether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upplements </w:t>
            </w: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was given or no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75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4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paste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6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7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0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1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paste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8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0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lf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 third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ind w:right="-627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 forth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 %</w:t>
            </w:r>
          </w:p>
        </w:tc>
      </w:tr>
      <w:tr w:rsidR="004962FF" w:rsidRPr="00E93978" w:rsidTr="000E7B9F">
        <w:trPr>
          <w:gridAfter w:val="1"/>
          <w:wAfter w:w="35" w:type="dxa"/>
          <w:trHeight w:val="340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egiver did not remember whether supplements was not given or no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4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 %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62FF" w:rsidRPr="000B214C" w:rsidTr="000E7B9F">
        <w:trPr>
          <w:gridAfter w:val="1"/>
          <w:wAfter w:w="35" w:type="dxa"/>
          <w:trHeight w:val="340"/>
        </w:trPr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y not given or why a reduced amount was give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9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lness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fficult to feed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id not like 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4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rgot to give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velling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 %</w:t>
            </w:r>
          </w:p>
        </w:tc>
      </w:tr>
      <w:tr w:rsidR="004962FF" w:rsidRPr="00E93978" w:rsidTr="000E7B9F">
        <w:trPr>
          <w:gridAfter w:val="1"/>
          <w:wAfter w:w="35" w:type="dxa"/>
          <w:trHeight w:val="320"/>
        </w:trPr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reason given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 %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2FF" w:rsidRPr="00E43627" w:rsidRDefault="004962FF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362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 %</w:t>
            </w:r>
          </w:p>
        </w:tc>
      </w:tr>
    </w:tbl>
    <w:p w:rsidR="00292FCD" w:rsidRPr="004962FF" w:rsidRDefault="00292FCD">
      <w:pPr>
        <w:rPr>
          <w:rFonts w:asciiTheme="minorHAnsi" w:hAnsiTheme="minorHAnsi" w:cstheme="minorHAnsi"/>
          <w:b/>
          <w:sz w:val="24"/>
          <w:szCs w:val="24"/>
        </w:rPr>
      </w:pPr>
    </w:p>
    <w:sectPr w:rsidR="00292FCD" w:rsidRPr="004962FF" w:rsidSect="00324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FF"/>
    <w:rsid w:val="00036B3A"/>
    <w:rsid w:val="000F3611"/>
    <w:rsid w:val="00292FCD"/>
    <w:rsid w:val="00324F7F"/>
    <w:rsid w:val="0032503B"/>
    <w:rsid w:val="00380906"/>
    <w:rsid w:val="003B1FDB"/>
    <w:rsid w:val="003C1542"/>
    <w:rsid w:val="0046227E"/>
    <w:rsid w:val="004962FF"/>
    <w:rsid w:val="004C1C8E"/>
    <w:rsid w:val="004D3608"/>
    <w:rsid w:val="005076AA"/>
    <w:rsid w:val="00591DA7"/>
    <w:rsid w:val="005D3047"/>
    <w:rsid w:val="0060284D"/>
    <w:rsid w:val="0067084E"/>
    <w:rsid w:val="00724016"/>
    <w:rsid w:val="00743982"/>
    <w:rsid w:val="007F5629"/>
    <w:rsid w:val="00906502"/>
    <w:rsid w:val="009726D6"/>
    <w:rsid w:val="00994761"/>
    <w:rsid w:val="00A138A8"/>
    <w:rsid w:val="00A14AEF"/>
    <w:rsid w:val="00A87AF8"/>
    <w:rsid w:val="00A956F7"/>
    <w:rsid w:val="00AA68A8"/>
    <w:rsid w:val="00AB551B"/>
    <w:rsid w:val="00B13810"/>
    <w:rsid w:val="00B2720F"/>
    <w:rsid w:val="00B32B9A"/>
    <w:rsid w:val="00B37D92"/>
    <w:rsid w:val="00C151A3"/>
    <w:rsid w:val="00CA19EB"/>
    <w:rsid w:val="00CC1944"/>
    <w:rsid w:val="00D53641"/>
    <w:rsid w:val="00D606D2"/>
    <w:rsid w:val="00E23529"/>
    <w:rsid w:val="00E36F21"/>
    <w:rsid w:val="00E370AE"/>
    <w:rsid w:val="00E84857"/>
    <w:rsid w:val="00E87322"/>
    <w:rsid w:val="00EA59BD"/>
    <w:rsid w:val="00EC1A94"/>
    <w:rsid w:val="00EE790A"/>
    <w:rsid w:val="00F07B41"/>
    <w:rsid w:val="00F77892"/>
    <w:rsid w:val="00F87A20"/>
    <w:rsid w:val="00FC5FF8"/>
    <w:rsid w:val="00FD33D5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FA2492-36CE-EC45-9309-BC638155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2FF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>University of Berge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Strand</dc:creator>
  <cp:keywords/>
  <dc:description/>
  <cp:lastModifiedBy>Tor Strand</cp:lastModifiedBy>
  <cp:revision>3</cp:revision>
  <dcterms:created xsi:type="dcterms:W3CDTF">2020-10-05T22:17:00Z</dcterms:created>
  <dcterms:modified xsi:type="dcterms:W3CDTF">2020-10-15T11:35:00Z</dcterms:modified>
</cp:coreProperties>
</file>